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6064" w:type="dxa"/>
        <w:tblInd w:w="-1003" w:type="dxa"/>
        <w:tblLook w:val="04A0" w:firstRow="1" w:lastRow="0" w:firstColumn="1" w:lastColumn="0" w:noHBand="0" w:noVBand="1"/>
      </w:tblPr>
      <w:tblGrid>
        <w:gridCol w:w="2254"/>
        <w:gridCol w:w="2789"/>
        <w:gridCol w:w="1253"/>
        <w:gridCol w:w="1068"/>
        <w:gridCol w:w="1070"/>
        <w:gridCol w:w="1068"/>
        <w:gridCol w:w="1070"/>
        <w:gridCol w:w="1068"/>
        <w:gridCol w:w="1274"/>
        <w:gridCol w:w="2082"/>
        <w:gridCol w:w="1068"/>
      </w:tblGrid>
      <w:tr w:rsidR="0007387A" w:rsidRPr="001A03EE" w14:paraId="0E0A3CF1" w14:textId="77777777" w:rsidTr="0007387A">
        <w:trPr>
          <w:trHeight w:val="230"/>
        </w:trPr>
        <w:tc>
          <w:tcPr>
            <w:tcW w:w="6296" w:type="dxa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914BFA" w14:textId="63FD2CF0" w:rsidR="00186C47" w:rsidRPr="001A03EE" w:rsidRDefault="00997FC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40556CF" wp14:editId="2B2C534F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658495</wp:posOffset>
                      </wp:positionV>
                      <wp:extent cx="9660255" cy="355600"/>
                      <wp:effectExtent l="0" t="0" r="0" b="6350"/>
                      <wp:wrapNone/>
                      <wp:docPr id="1724771029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660255" cy="355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D9B518B" w14:textId="11624C00" w:rsidR="00186C47" w:rsidRPr="00F53C5D" w:rsidRDefault="00186C47" w:rsidP="00D97A56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t xml:space="preserve">Supplementary Table </w:t>
                                  </w:r>
                                  <w:r w:rsidR="00FE006F">
                                    <w:t>1</w:t>
                                  </w:r>
                                  <w:r w:rsidRPr="00D03C11">
                                    <w:t>: The mean error of the proposed CNN landmark model both in terms of each axis and as the Euclidean distance.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40556C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3.1pt;margin-top:-51.85pt;width:760.65pt;height:2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" stroked="f">
                      <v:textbox inset="0,0,0,0">
                        <w:txbxContent>
                          <w:p w14:paraId="0D9B518B" w14:textId="11624C00" w:rsidR="00186C47" w:rsidRPr="00F53C5D" w:rsidRDefault="00186C47" w:rsidP="00D97A56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ry Table </w:t>
                            </w:r>
                            <w:r w:rsidR="00FE006F">
                              <w:t>1</w:t>
                            </w:r>
                            <w:r w:rsidRPr="00D03C11">
                              <w:t>: The mean error of the proposed CNN landmark model both in terms of each axis and as the Euclidean distance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39502BF" wp14:editId="3A729369">
                      <wp:simplePos x="0" y="0"/>
                      <wp:positionH relativeFrom="column">
                        <wp:posOffset>-615950</wp:posOffset>
                      </wp:positionH>
                      <wp:positionV relativeFrom="paragraph">
                        <wp:posOffset>-802640</wp:posOffset>
                      </wp:positionV>
                      <wp:extent cx="9089390" cy="457200"/>
                      <wp:effectExtent l="0" t="0" r="0" b="0"/>
                      <wp:wrapNone/>
                      <wp:docPr id="6970008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089390" cy="45720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9B3BFEC" w14:textId="77777777" w:rsidR="00186C47" w:rsidRPr="000C2749" w:rsidRDefault="00186C47" w:rsidP="00D97A56">
                                  <w:pPr>
                                    <w:pStyle w:val="Caption"/>
                                    <w:rPr>
                                      <w:rFonts w:cs="Arial"/>
                                      <w:noProof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9502BF" id="Text Box 2" o:spid="_x0000_s1027" type="#_x0000_t202" style="position:absolute;left:0;text-align:left;margin-left:-48.5pt;margin-top:-63.2pt;width:715.7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" stroked="f">
                      <v:textbox inset="0,0,0,0">
                        <w:txbxContent>
                          <w:p w14:paraId="39B3BFEC" w14:textId="77777777" w:rsidR="00186C47" w:rsidRPr="000C2749" w:rsidRDefault="00186C47" w:rsidP="00D97A56">
                            <w:pPr>
                              <w:pStyle w:val="Caption"/>
                              <w:rPr>
                                <w:rFonts w:cs="Arial"/>
                                <w:noProof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86C47"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ndmarks</w:t>
            </w:r>
          </w:p>
        </w:tc>
        <w:tc>
          <w:tcPr>
            <w:tcW w:w="66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1C8938" w14:textId="2E7F4816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Mean Absolute differences</w:t>
            </w:r>
          </w:p>
        </w:tc>
        <w:tc>
          <w:tcPr>
            <w:tcW w:w="2082" w:type="dxa"/>
            <w:vMerge w:val="restart"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8AF8" w14:textId="35AC2E92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uclidean distances Mean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02078" w14:textId="54B0FF43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D</w:t>
            </w:r>
          </w:p>
        </w:tc>
      </w:tr>
      <w:tr w:rsidR="00997FC7" w:rsidRPr="001A03EE" w14:paraId="069E7F85" w14:textId="77777777" w:rsidTr="0007387A">
        <w:trPr>
          <w:trHeight w:val="230"/>
        </w:trPr>
        <w:tc>
          <w:tcPr>
            <w:tcW w:w="6296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14:paraId="39D09682" w14:textId="77777777" w:rsidR="00186C47" w:rsidRPr="001A03EE" w:rsidRDefault="00186C47" w:rsidP="00C21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D27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05E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C38319" w14:textId="662D8E9D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2082" w:type="dxa"/>
            <w:vMerge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8AE73D3" w14:textId="77777777" w:rsidR="00186C47" w:rsidRPr="001A03EE" w:rsidRDefault="00186C47" w:rsidP="00C21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79E1527" w14:textId="77777777" w:rsidR="00186C47" w:rsidRPr="001A03EE" w:rsidRDefault="00186C47" w:rsidP="00C21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07387A" w:rsidRPr="001A03EE" w14:paraId="588707FC" w14:textId="77777777" w:rsidTr="0007387A">
        <w:trPr>
          <w:trHeight w:val="240"/>
        </w:trPr>
        <w:tc>
          <w:tcPr>
            <w:tcW w:w="6296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14:paraId="098EB8A8" w14:textId="77777777" w:rsidR="00186C47" w:rsidRPr="001A03EE" w:rsidRDefault="00186C47" w:rsidP="00C21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C65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ECF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0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EAB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5BA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0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E21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</w:t>
            </w:r>
          </w:p>
        </w:tc>
        <w:tc>
          <w:tcPr>
            <w:tcW w:w="127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E970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2082" w:type="dxa"/>
            <w:vMerge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408601A" w14:textId="77777777" w:rsidR="00186C47" w:rsidRPr="001A03EE" w:rsidRDefault="00186C47" w:rsidP="00C21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05BB04C" w14:textId="77777777" w:rsidR="00186C47" w:rsidRPr="001A03EE" w:rsidRDefault="00186C47" w:rsidP="00C21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07387A" w:rsidRPr="001A03EE" w14:paraId="539118B4" w14:textId="77777777" w:rsidTr="0007387A">
        <w:trPr>
          <w:trHeight w:val="315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271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B603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erciliary point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738A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C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751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F62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221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D55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AC7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215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044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01E2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</w:tr>
      <w:tr w:rsidR="0007387A" w:rsidRPr="001A03EE" w14:paraId="16C9BEE5" w14:textId="77777777" w:rsidTr="0007387A">
        <w:trPr>
          <w:trHeight w:val="110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922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9C3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erciliary point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47B2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C-L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E9E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2AF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C7A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BD8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29D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1585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481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C021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07387A" w:rsidRPr="001A03EE" w14:paraId="1F5AC4B0" w14:textId="77777777" w:rsidTr="0007387A">
        <w:trPr>
          <w:trHeight w:val="50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1F0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F09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ocanthion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7AE6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401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A5A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7FF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0CD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F78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FAE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6D0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CDBD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</w:tr>
      <w:tr w:rsidR="0007387A" w:rsidRPr="001A03EE" w14:paraId="76B13396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57E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0F9B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ndocanthion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right)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9596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EN-R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399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EF8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000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573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0C8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1B92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906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797A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</w:tr>
      <w:tr w:rsidR="0007387A" w:rsidRPr="001A03EE" w14:paraId="33EF785E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E68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6A4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pper eyelid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9255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E1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9A7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EC1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5FC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5A9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0BE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2CC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CC5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325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</w:tr>
      <w:tr w:rsidR="0007387A" w:rsidRPr="001A03EE" w14:paraId="281B5F58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878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875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pper eyelid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2A02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E2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AA5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133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D48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32C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FB0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00E7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9F8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84DB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</w:tr>
      <w:tr w:rsidR="0007387A" w:rsidRPr="001A03EE" w14:paraId="74F8474D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8D5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D1F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wer eyelid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2D3A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1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E51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704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28F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398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55D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8433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087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F7FD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</w:tr>
      <w:tr w:rsidR="0007387A" w:rsidRPr="001A03EE" w14:paraId="2E7DD9D4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39E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202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wer eyelid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4F5F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LE2-R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4D7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733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E14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CBB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303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DC4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D00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F75F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</w:tr>
      <w:tr w:rsidR="0007387A" w:rsidRPr="001A03EE" w14:paraId="56091A31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63F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05A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ndocanthion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7820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N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2BE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A74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A29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27E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0FC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5FBE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542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ADE2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</w:tr>
      <w:tr w:rsidR="0007387A" w:rsidRPr="001A03EE" w14:paraId="3EA9A8C4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A11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E0A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ocanthion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50C5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EX-L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E6E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490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011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9DE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A85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D9A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40B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8CD5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</w:tr>
      <w:tr w:rsidR="0007387A" w:rsidRPr="001A03EE" w14:paraId="30F73A2C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493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669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pper eyelid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8D39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E1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3EE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88E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BCF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232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88E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1CC6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B13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D580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</w:tr>
      <w:tr w:rsidR="0007387A" w:rsidRPr="001A03EE" w14:paraId="31A109B2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68D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35E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pper eyelid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DEBE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E2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DDB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F61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DD0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206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AE2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B60B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09C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99FB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</w:tr>
      <w:tr w:rsidR="0007387A" w:rsidRPr="001A03EE" w14:paraId="594B6844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BFD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79B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wer eyelid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E0B3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1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1D7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1C7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520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9FB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4E0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C6FF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422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A827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</w:tr>
      <w:tr w:rsidR="0007387A" w:rsidRPr="001A03EE" w14:paraId="734276C0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E78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CBF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wer eyelid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64C6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2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A91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AE8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219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92E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E42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1D8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987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6F1A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</w:tr>
      <w:tr w:rsidR="0007387A" w:rsidRPr="001A03EE" w14:paraId="336368FF" w14:textId="77777777" w:rsidTr="0007387A">
        <w:trPr>
          <w:trHeight w:val="230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9C1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C70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s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2BCA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FDD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9F9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2B7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00A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7FC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2D9F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A83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7311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</w:tr>
      <w:tr w:rsidR="0007387A" w:rsidRPr="001A03EE" w14:paraId="776080CA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BB1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C4B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eek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B718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E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F67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57A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82B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EF7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357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F489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45B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C4DC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</w:tr>
      <w:tr w:rsidR="0007387A" w:rsidRPr="001A03EE" w14:paraId="4E0A7F89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B9B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B1A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eek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7F2C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E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316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5C1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950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DE6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B30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70A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CC6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F696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</w:tr>
      <w:tr w:rsidR="0007387A" w:rsidRPr="001A03EE" w14:paraId="2FE2BAB7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87A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1010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onasale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1CCE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 PRN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8AF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D43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009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81D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E40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9983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67B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DE40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</w:tr>
      <w:tr w:rsidR="0007387A" w:rsidRPr="001A03EE" w14:paraId="76A795FA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B8D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D49C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alare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4352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F00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90A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AC3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876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868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DCC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C10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EBA8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</w:tr>
      <w:tr w:rsidR="0007387A" w:rsidRPr="001A03EE" w14:paraId="18CEBE5D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811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2578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alare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3A4E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6F9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B6E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F88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547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8D9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B6EF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958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AFC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</w:tr>
      <w:tr w:rsidR="0007387A" w:rsidRPr="001A03EE" w14:paraId="725BA7C2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B16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92E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nasal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8FF8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080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26B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38C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1A6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179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4BF1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FD7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3A05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</w:tr>
      <w:tr w:rsidR="0007387A" w:rsidRPr="001A03EE" w14:paraId="48C68173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C27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85A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eilion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9495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56D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539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E87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3B0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69E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FED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951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5A92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</w:tr>
      <w:tr w:rsidR="0007387A" w:rsidRPr="001A03EE" w14:paraId="62A4335C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FB8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79A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eilion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EE9E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C7D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88E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AF9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9A4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7E7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7B80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60F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D4F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</w:tr>
      <w:tr w:rsidR="0007387A" w:rsidRPr="001A03EE" w14:paraId="10EDA92F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3C6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BEB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rista philtre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14C0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P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37F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5BB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887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1E0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332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6BD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214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6C20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</w:tr>
      <w:tr w:rsidR="0007387A" w:rsidRPr="001A03EE" w14:paraId="48E2A809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3D7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33D2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rista philtre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DADB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P-L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7B8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25A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97F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7A1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5CA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1AD1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7D7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223C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</w:tr>
      <w:tr w:rsidR="0007387A" w:rsidRPr="001A03EE" w14:paraId="286E6DFA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43F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A39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biale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superiu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C70F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b-Sup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3B2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F9F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7EC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706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370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8C01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F3E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ECF2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</w:tr>
      <w:tr w:rsidR="0007387A" w:rsidRPr="001A03EE" w14:paraId="1BE0BA01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E2F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9F59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biale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feriu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EF74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b-Inf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F1D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30D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1FF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1BB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34E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0C1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FCD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28E1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</w:tr>
      <w:tr w:rsidR="0007387A" w:rsidRPr="001A03EE" w14:paraId="5973316D" w14:textId="77777777" w:rsidTr="0007387A">
        <w:trPr>
          <w:trHeight w:val="230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891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F65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om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1450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O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7DF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D40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069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0C6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7A3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BF71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EEF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6D69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07387A" w:rsidRPr="001A03EE" w14:paraId="2D49A6C6" w14:textId="77777777" w:rsidTr="0007387A">
        <w:trPr>
          <w:trHeight w:val="462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030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1AF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labial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0D73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3BA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7E9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E87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BCC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E3D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2051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A49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F1A1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</w:tr>
      <w:tr w:rsidR="0007387A" w:rsidRPr="001A03EE" w14:paraId="59A62D72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C46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30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B8C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ogon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2780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O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ECC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68C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6AC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BE5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E0F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BAB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431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A2E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</w:tr>
      <w:tr w:rsidR="0007387A" w:rsidRPr="001A03EE" w14:paraId="74A188B4" w14:textId="77777777" w:rsidTr="0007387A">
        <w:trPr>
          <w:trHeight w:val="230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55F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BF9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nath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3F6E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C1F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675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48E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ACC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16F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E098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EF5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1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6B45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</w:tr>
      <w:tr w:rsidR="0007387A" w:rsidRPr="001A03EE" w14:paraId="268BBC26" w14:textId="77777777" w:rsidTr="0007387A">
        <w:trPr>
          <w:trHeight w:val="230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619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D5F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labell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F452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2D5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DE0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D60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FE2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BA6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760B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9BA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131A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</w:tr>
      <w:tr w:rsidR="0007387A" w:rsidRPr="001A03EE" w14:paraId="5785E8BE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D2C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CF0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opion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1CB8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FCA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106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C7D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5D5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E0F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9426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A43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6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EF62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</w:tr>
      <w:tr w:rsidR="0007387A" w:rsidRPr="001A03EE" w14:paraId="5FFE766A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B22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D9B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onion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EF16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o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58F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4BE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E78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27D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27A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6.4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4CC8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2.3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A80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7FA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</w:tr>
      <w:tr w:rsidR="0007387A" w:rsidRPr="001A03EE" w14:paraId="3125CC64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B76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67D4" w14:textId="428ADFD5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onion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9EF5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o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560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A28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156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A34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921F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4.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77E3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7.1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B66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514A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</w:tr>
      <w:tr w:rsidR="0007387A" w:rsidRPr="001A03EE" w14:paraId="0B7B70BA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F8F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C18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oft tissue </w:t>
            </w: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zygion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Righ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713B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Zyg-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10E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DF6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834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EC8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C7F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E091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5.2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92F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5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F3C5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</w:tr>
      <w:tr w:rsidR="0007387A" w:rsidRPr="001A03EE" w14:paraId="7B0786BC" w14:textId="77777777" w:rsidTr="0007387A">
        <w:trPr>
          <w:trHeight w:val="63"/>
        </w:trPr>
        <w:tc>
          <w:tcPr>
            <w:tcW w:w="2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3C8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E04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oft tissue </w:t>
            </w:r>
            <w:proofErr w:type="spellStart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zygion</w:t>
            </w:r>
            <w:proofErr w:type="spellEnd"/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Left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F10D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Zyg-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A93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AE6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1A4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06FA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9D14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0F6A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54C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1.5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D606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</w:tr>
      <w:tr w:rsidR="0007387A" w:rsidRPr="001A03EE" w14:paraId="0CDAAE91" w14:textId="77777777" w:rsidTr="0007387A">
        <w:trPr>
          <w:trHeight w:val="230"/>
        </w:trPr>
        <w:tc>
          <w:tcPr>
            <w:tcW w:w="629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6AC8D32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verag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5597EE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66F20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6015FE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638792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F8BC84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08DE9E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B4D54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C67956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9</w:t>
            </w:r>
          </w:p>
        </w:tc>
      </w:tr>
      <w:tr w:rsidR="0007387A" w:rsidRPr="001A03EE" w14:paraId="07BB0EED" w14:textId="77777777" w:rsidTr="0007387A">
        <w:trPr>
          <w:trHeight w:val="230"/>
        </w:trPr>
        <w:tc>
          <w:tcPr>
            <w:tcW w:w="629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2EFDA"/>
            <w:noWrap/>
            <w:vAlign w:val="center"/>
            <w:hideMark/>
          </w:tcPr>
          <w:p w14:paraId="3C679B9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C98C9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2312F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9B3153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BFFB57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1A2FAB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.4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7A37EB9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.3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F1856D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6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4987486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5</w:t>
            </w:r>
          </w:p>
        </w:tc>
      </w:tr>
      <w:tr w:rsidR="0007387A" w:rsidRPr="001A03EE" w14:paraId="2FD13936" w14:textId="77777777" w:rsidTr="0007387A">
        <w:trPr>
          <w:trHeight w:val="240"/>
        </w:trPr>
        <w:tc>
          <w:tcPr>
            <w:tcW w:w="629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2CC"/>
            <w:noWrap/>
            <w:vAlign w:val="center"/>
            <w:hideMark/>
          </w:tcPr>
          <w:p w14:paraId="2E385033" w14:textId="5EABE804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1696D8C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49C7678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1798E9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5F3AA0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1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358DFD1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38F5C82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1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EC21B9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7A92A85" w14:textId="77777777" w:rsidR="00186C47" w:rsidRPr="001A03EE" w:rsidRDefault="00186C47" w:rsidP="00C21F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A03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29</w:t>
            </w:r>
          </w:p>
        </w:tc>
      </w:tr>
    </w:tbl>
    <w:p w14:paraId="3AB6D367" w14:textId="43D47F22" w:rsidR="00065E3F" w:rsidRDefault="00065E3F"/>
    <w:sectPr w:rsidR="00065E3F" w:rsidSect="000738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2MTM2NzYzMTY1sTRR0lEKTi0uzszPAykwrgUAKg20+SwAAAA="/>
  </w:docVars>
  <w:rsids>
    <w:rsidRoot w:val="00D97A56"/>
    <w:rsid w:val="00065E3F"/>
    <w:rsid w:val="0007387A"/>
    <w:rsid w:val="00186C47"/>
    <w:rsid w:val="001F3E19"/>
    <w:rsid w:val="00295587"/>
    <w:rsid w:val="002B0989"/>
    <w:rsid w:val="00440869"/>
    <w:rsid w:val="00596244"/>
    <w:rsid w:val="005C3C70"/>
    <w:rsid w:val="007D5FC9"/>
    <w:rsid w:val="00833EA0"/>
    <w:rsid w:val="009319B3"/>
    <w:rsid w:val="00997FC7"/>
    <w:rsid w:val="009C3B19"/>
    <w:rsid w:val="00A01850"/>
    <w:rsid w:val="00A27652"/>
    <w:rsid w:val="00AC7E9B"/>
    <w:rsid w:val="00D97A56"/>
    <w:rsid w:val="00E50DB1"/>
    <w:rsid w:val="00E676DF"/>
    <w:rsid w:val="00FE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62CFE"/>
  <w15:chartTrackingRefBased/>
  <w15:docId w15:val="{2C3DEBA8-14A2-4DC8-898C-0BB74061A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A56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7A56"/>
    <w:pPr>
      <w:spacing w:after="200" w:line="240" w:lineRule="auto"/>
    </w:pPr>
    <w:rPr>
      <w:rFonts w:ascii="Arial" w:hAnsi="Arial"/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ore Al-Baker (PG Research)</dc:creator>
  <cp:keywords/>
  <dc:description/>
  <cp:lastModifiedBy>Bodore Al-Baker (PG Research)</cp:lastModifiedBy>
  <cp:revision>11</cp:revision>
  <dcterms:created xsi:type="dcterms:W3CDTF">2024-02-02T11:19:00Z</dcterms:created>
  <dcterms:modified xsi:type="dcterms:W3CDTF">2024-05-25T08:38:00Z</dcterms:modified>
</cp:coreProperties>
</file>